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1E5FAE" w14:textId="6B60650E" w:rsidR="00BC60E1" w:rsidRPr="000F5523" w:rsidRDefault="0055638F" w:rsidP="00ED5F4A">
      <w:pPr>
        <w:pStyle w:val="Heading1"/>
      </w:pPr>
      <w:r>
        <w:t>Opioid</w:t>
      </w:r>
      <w:r w:rsidR="00BC60E1" w:rsidRPr="00C83192">
        <w:t xml:space="preserve"> and analgesic u</w:t>
      </w:r>
      <w:r w:rsidR="00ED5F4A">
        <w:t xml:space="preserve">tilisation in Ireland </w:t>
      </w:r>
      <w:r>
        <w:t>in 2000 and</w:t>
      </w:r>
      <w:r w:rsidR="00ED5F4A">
        <w:t xml:space="preserve"> </w:t>
      </w:r>
      <w:r w:rsidR="00BC60E1" w:rsidRPr="00C83192">
        <w:t>2015</w:t>
      </w:r>
      <w:r>
        <w:t>: a repeated cross-sectional study</w:t>
      </w:r>
    </w:p>
    <w:p w14:paraId="724975E4" w14:textId="43A70BCE" w:rsidR="00BC60E1" w:rsidRDefault="00BC60E1" w:rsidP="00BC60E1">
      <w:pPr>
        <w:spacing w:after="0"/>
        <w:rPr>
          <w:vertAlign w:val="superscript"/>
        </w:rPr>
      </w:pPr>
      <w:r w:rsidRPr="00B255D1">
        <w:t>Frank Moriarty</w:t>
      </w:r>
      <w:r w:rsidRPr="00B255D1">
        <w:rPr>
          <w:vertAlign w:val="superscript"/>
        </w:rPr>
        <w:t>1</w:t>
      </w:r>
      <w:r w:rsidR="00A6073A">
        <w:rPr>
          <w:vertAlign w:val="superscript"/>
        </w:rPr>
        <w:t>,2</w:t>
      </w:r>
      <w:r w:rsidRPr="00B255D1">
        <w:t>, Kathleen Bennett</w:t>
      </w:r>
      <w:r w:rsidR="00BB6A71">
        <w:rPr>
          <w:vertAlign w:val="superscript"/>
        </w:rPr>
        <w:t>3</w:t>
      </w:r>
      <w:r w:rsidRPr="00B255D1">
        <w:t>, Tom Fahey</w:t>
      </w:r>
      <w:r w:rsidRPr="00B255D1">
        <w:rPr>
          <w:vertAlign w:val="superscript"/>
        </w:rPr>
        <w:t>1</w:t>
      </w:r>
    </w:p>
    <w:p w14:paraId="46881611" w14:textId="77777777" w:rsidR="00A6073A" w:rsidRPr="00B255D1" w:rsidRDefault="00A6073A" w:rsidP="00BC60E1">
      <w:pPr>
        <w:spacing w:after="0"/>
        <w:rPr>
          <w:vertAlign w:val="superscript"/>
        </w:rPr>
      </w:pPr>
    </w:p>
    <w:p w14:paraId="073CAA50" w14:textId="438783DC" w:rsidR="00BC60E1" w:rsidRPr="00B255D1" w:rsidRDefault="00BC60E1" w:rsidP="00BC60E1">
      <w:pPr>
        <w:spacing w:after="0"/>
      </w:pPr>
      <w:r w:rsidRPr="00B255D1">
        <w:t xml:space="preserve">1. HRB Centre for Primary Care Research, </w:t>
      </w:r>
      <w:r w:rsidR="00F67BE9">
        <w:t>RCSI University of Medicine and Health Sciences</w:t>
      </w:r>
    </w:p>
    <w:p w14:paraId="13F92FAE" w14:textId="40DA6D7B" w:rsidR="00A6073A" w:rsidRDefault="00BC60E1" w:rsidP="00BC60E1">
      <w:pPr>
        <w:spacing w:after="0"/>
      </w:pPr>
      <w:r w:rsidRPr="00B255D1">
        <w:t xml:space="preserve">2. </w:t>
      </w:r>
      <w:r w:rsidR="00A6073A">
        <w:t xml:space="preserve">School of Pharmacy and Biomolecular Sciences, </w:t>
      </w:r>
      <w:r w:rsidR="00F67BE9">
        <w:t>RCSI University of Medicine and Health Sciences</w:t>
      </w:r>
    </w:p>
    <w:p w14:paraId="3D5E638E" w14:textId="598FF1E0" w:rsidR="00BC60E1" w:rsidRDefault="00A6073A" w:rsidP="00BC60E1">
      <w:pPr>
        <w:spacing w:after="0"/>
      </w:pPr>
      <w:r>
        <w:t xml:space="preserve">3. </w:t>
      </w:r>
      <w:r w:rsidR="00F01515">
        <w:t>Data Science Centre</w:t>
      </w:r>
      <w:r w:rsidR="00BC60E1" w:rsidRPr="00B255D1">
        <w:t xml:space="preserve">, </w:t>
      </w:r>
      <w:r w:rsidR="00F67BE9">
        <w:t>RCSI University of Medicine and Health Sciences</w:t>
      </w:r>
    </w:p>
    <w:p w14:paraId="14CA4EF6" w14:textId="41038662" w:rsidR="004C2471" w:rsidRDefault="004C2471" w:rsidP="00683EC8">
      <w:pPr>
        <w:pStyle w:val="Heading2"/>
      </w:pPr>
      <w:r>
        <w:t>Appendix</w:t>
      </w:r>
    </w:p>
    <w:p w14:paraId="718C9125" w14:textId="77777777" w:rsidR="004C2471" w:rsidRPr="00EE51E4" w:rsidRDefault="004C2471" w:rsidP="004C2471">
      <w:r>
        <w:rPr>
          <w:b/>
        </w:rPr>
        <w:t xml:space="preserve">Supplementary table 1. </w:t>
      </w:r>
      <w:r w:rsidRPr="00EE51E4">
        <w:t>Description of included a</w:t>
      </w:r>
      <w:r>
        <w:t>nalgesic drug categories, sub-categories, and individual opioids, and ATC codes used to identify thes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52"/>
        <w:gridCol w:w="5726"/>
      </w:tblGrid>
      <w:tr w:rsidR="004C2471" w:rsidRPr="00344004" w14:paraId="4D554C3C" w14:textId="77777777" w:rsidTr="00A4036C">
        <w:trPr>
          <w:trHeight w:val="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93ABE" w14:textId="77777777" w:rsidR="004C2471" w:rsidRPr="00344004" w:rsidRDefault="004C2471" w:rsidP="0052233D">
            <w:pPr>
              <w:spacing w:after="0"/>
              <w:rPr>
                <w:lang w:val="en-US"/>
              </w:rPr>
            </w:pPr>
            <w:r w:rsidRPr="00344004">
              <w:rPr>
                <w:b/>
                <w:bCs/>
              </w:rPr>
              <w:t>Category</w:t>
            </w:r>
          </w:p>
        </w:tc>
        <w:tc>
          <w:tcPr>
            <w:tcW w:w="5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6011" w14:textId="77777777" w:rsidR="004C2471" w:rsidRPr="00344004" w:rsidRDefault="004C2471" w:rsidP="0052233D">
            <w:pPr>
              <w:spacing w:after="0"/>
              <w:rPr>
                <w:lang w:val="en-US"/>
              </w:rPr>
            </w:pPr>
            <w:r>
              <w:rPr>
                <w:b/>
                <w:bCs/>
              </w:rPr>
              <w:t>ATC codes or included medications</w:t>
            </w:r>
          </w:p>
        </w:tc>
      </w:tr>
      <w:tr w:rsidR="004C2471" w:rsidRPr="00344004" w14:paraId="6E94BA81" w14:textId="77777777" w:rsidTr="00A4036C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5A6E64" w14:textId="77777777" w:rsidR="004C2471" w:rsidRPr="00EE51E4" w:rsidRDefault="004C2471" w:rsidP="0052233D">
            <w:pPr>
              <w:spacing w:after="0"/>
              <w:rPr>
                <w:bCs/>
              </w:rPr>
            </w:pPr>
            <w:r w:rsidRPr="00EE51E4">
              <w:rPr>
                <w:bCs/>
              </w:rPr>
              <w:t>Opioids</w:t>
            </w:r>
          </w:p>
        </w:tc>
        <w:tc>
          <w:tcPr>
            <w:tcW w:w="57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49CEF1" w14:textId="77777777" w:rsidR="004C2471" w:rsidRPr="00344004" w:rsidRDefault="004C2471" w:rsidP="0052233D">
            <w:pPr>
              <w:spacing w:after="0"/>
            </w:pPr>
          </w:p>
        </w:tc>
      </w:tr>
      <w:tr w:rsidR="004C2471" w:rsidRPr="00344004" w14:paraId="79DE2B32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C3E797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Morph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86818" w14:textId="77777777" w:rsidR="004C2471" w:rsidRPr="00344004" w:rsidRDefault="004C2471" w:rsidP="0052233D">
            <w:pPr>
              <w:spacing w:after="0"/>
            </w:pPr>
            <w:r w:rsidRPr="00344004">
              <w:t>N02AA01, N02AG01, N02AA51</w:t>
            </w:r>
          </w:p>
        </w:tc>
      </w:tr>
      <w:tr w:rsidR="004C2471" w:rsidRPr="00344004" w14:paraId="2907BEB3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C0C22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Hydromorpho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DA4EA4" w14:textId="77777777" w:rsidR="004C2471" w:rsidRPr="00344004" w:rsidRDefault="004C2471" w:rsidP="0052233D">
            <w:pPr>
              <w:spacing w:after="0"/>
            </w:pPr>
            <w:r w:rsidRPr="00344004">
              <w:t>N02AA03, N02AG04</w:t>
            </w:r>
          </w:p>
        </w:tc>
      </w:tr>
      <w:tr w:rsidR="004C2471" w:rsidRPr="00344004" w14:paraId="7968E7EA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2B99B1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Oxycodo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3EBC7" w14:textId="77777777" w:rsidR="004C2471" w:rsidRPr="00344004" w:rsidRDefault="004C2471" w:rsidP="0052233D">
            <w:pPr>
              <w:spacing w:after="0"/>
            </w:pPr>
            <w:r w:rsidRPr="00344004">
              <w:t>N02AA05, N02AJ18, N02AJ19, N02AA55, N02AJ17</w:t>
            </w:r>
          </w:p>
        </w:tc>
      </w:tr>
      <w:tr w:rsidR="004C2471" w:rsidRPr="00344004" w14:paraId="7CD7C3F6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95E5CE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Dihydrocode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9DFBF5" w14:textId="77777777" w:rsidR="004C2471" w:rsidRPr="00344004" w:rsidRDefault="004C2471" w:rsidP="0052233D">
            <w:pPr>
              <w:spacing w:after="0"/>
            </w:pPr>
            <w:r w:rsidRPr="00344004">
              <w:t>N02AA08, N02AJ02, N02AJ03, N02AJ01, N02AA58</w:t>
            </w:r>
            <w:r>
              <w:t xml:space="preserve">, </w:t>
            </w:r>
            <w:r w:rsidRPr="00344004">
              <w:t>N02BE51</w:t>
            </w:r>
            <w:r>
              <w:t>*</w:t>
            </w:r>
          </w:p>
        </w:tc>
      </w:tr>
      <w:tr w:rsidR="004C2471" w:rsidRPr="00344004" w14:paraId="48B4D5EB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5AC06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Code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56588" w14:textId="77777777" w:rsidR="004C2471" w:rsidRPr="00344004" w:rsidRDefault="004C2471" w:rsidP="0052233D">
            <w:pPr>
              <w:spacing w:after="0"/>
            </w:pPr>
            <w:r w:rsidRPr="00344004">
              <w:t>N02AJ07, N02AJ08, N02AJ09, N02AJ06, R05DA04, N02AA59, N02AA79</w:t>
            </w:r>
            <w:r>
              <w:t>, N02BE51*</w:t>
            </w:r>
          </w:p>
        </w:tc>
      </w:tr>
      <w:tr w:rsidR="004C2471" w:rsidRPr="00344004" w14:paraId="6F5EB467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F6519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Pethid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649EC" w14:textId="77777777" w:rsidR="004C2471" w:rsidRPr="00344004" w:rsidRDefault="004C2471" w:rsidP="0052233D">
            <w:pPr>
              <w:spacing w:after="0"/>
            </w:pPr>
            <w:r>
              <w:t>N02AB02, N02AB52, N02AB72, N02AG03</w:t>
            </w:r>
          </w:p>
        </w:tc>
      </w:tr>
      <w:tr w:rsidR="004C2471" w:rsidRPr="00344004" w14:paraId="70077C3D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3BD32C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Fentanyl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210D49" w14:textId="77777777" w:rsidR="004C2471" w:rsidRPr="00344004" w:rsidRDefault="004C2471" w:rsidP="0052233D">
            <w:pPr>
              <w:spacing w:after="0"/>
            </w:pPr>
            <w:r>
              <w:t>N02AB03, N01AH01, N01AH51</w:t>
            </w:r>
          </w:p>
        </w:tc>
      </w:tr>
      <w:tr w:rsidR="004C2471" w:rsidRPr="00344004" w14:paraId="4077C901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61E61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Dextropropoxyphe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85092" w14:textId="77777777" w:rsidR="004C2471" w:rsidRPr="00344004" w:rsidRDefault="004C2471" w:rsidP="0052233D">
            <w:pPr>
              <w:spacing w:after="0"/>
            </w:pPr>
            <w:r>
              <w:t>N02AC04, N02AC54, N02AC74</w:t>
            </w:r>
          </w:p>
        </w:tc>
      </w:tr>
      <w:tr w:rsidR="004C2471" w:rsidRPr="00344004" w14:paraId="200324EE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670EA5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Pentazoc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A99D44" w14:textId="77777777" w:rsidR="004C2471" w:rsidRPr="00344004" w:rsidRDefault="004C2471" w:rsidP="0052233D">
            <w:pPr>
              <w:spacing w:after="0"/>
            </w:pPr>
            <w:r>
              <w:t>N02AD01, N02AD51</w:t>
            </w:r>
          </w:p>
        </w:tc>
      </w:tr>
      <w:tr w:rsidR="004C2471" w:rsidRPr="00344004" w14:paraId="7A3AE45B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AC6F2A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Dextromoramid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17AA4" w14:textId="77777777" w:rsidR="004C2471" w:rsidRPr="00344004" w:rsidRDefault="004C2471" w:rsidP="0052233D">
            <w:pPr>
              <w:spacing w:after="0"/>
            </w:pPr>
            <w:r>
              <w:t>N02AC01</w:t>
            </w:r>
          </w:p>
        </w:tc>
      </w:tr>
      <w:tr w:rsidR="004C2471" w:rsidRPr="00344004" w14:paraId="4208E486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75DC9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Buprenorph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B5C30E" w14:textId="77777777" w:rsidR="004C2471" w:rsidRPr="00344004" w:rsidRDefault="004C2471" w:rsidP="0052233D">
            <w:pPr>
              <w:spacing w:after="0"/>
            </w:pPr>
            <w:r>
              <w:t>N02AE01</w:t>
            </w:r>
          </w:p>
        </w:tc>
      </w:tr>
      <w:tr w:rsidR="004C2471" w:rsidRPr="00344004" w14:paraId="77D160FD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33CD02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Tramadol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CA7E2" w14:textId="77777777" w:rsidR="004C2471" w:rsidRPr="00344004" w:rsidRDefault="004C2471" w:rsidP="0052233D">
            <w:pPr>
              <w:spacing w:after="0"/>
            </w:pPr>
            <w:r>
              <w:t>N02AX02, N02AJ14, N02AJ15, N02AJ13, N02AX52</w:t>
            </w:r>
          </w:p>
        </w:tc>
      </w:tr>
      <w:tr w:rsidR="004C2471" w:rsidRPr="00344004" w14:paraId="45734D09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82CC96" w14:textId="77777777" w:rsidR="004C2471" w:rsidRPr="008F2078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Meptazinol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EF67F0" w14:textId="77777777" w:rsidR="004C2471" w:rsidRPr="00344004" w:rsidRDefault="004C2471" w:rsidP="0052233D">
            <w:pPr>
              <w:spacing w:after="0"/>
            </w:pPr>
            <w:r>
              <w:t>N02AX05, N02AX91</w:t>
            </w:r>
          </w:p>
        </w:tc>
      </w:tr>
      <w:tr w:rsidR="004C2471" w:rsidRPr="00344004" w14:paraId="72C2FDC3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5F2CDB" w14:textId="77777777" w:rsidR="004C2471" w:rsidRPr="008F2078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Tapentadol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48BE8D" w14:textId="77777777" w:rsidR="004C2471" w:rsidRPr="00344004" w:rsidRDefault="004C2471" w:rsidP="0052233D">
            <w:pPr>
              <w:spacing w:after="0"/>
            </w:pPr>
            <w:r>
              <w:t>N02AX06</w:t>
            </w:r>
          </w:p>
        </w:tc>
      </w:tr>
      <w:tr w:rsidR="004C2471" w:rsidRPr="00344004" w14:paraId="7BE8B7BB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E1A2D" w14:textId="77777777" w:rsidR="004C2471" w:rsidRPr="00EE51E4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51E4">
              <w:rPr>
                <w:rFonts w:ascii="Calibri" w:eastAsia="Times New Roman" w:hAnsi="Calibri" w:cs="Calibri"/>
                <w:color w:val="000000"/>
                <w:lang w:val="en-US"/>
              </w:rPr>
              <w:t>NSAID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8EFF66" w14:textId="77777777" w:rsidR="004C2471" w:rsidRPr="00344004" w:rsidRDefault="004C2471" w:rsidP="0052233D">
            <w:pPr>
              <w:spacing w:after="0"/>
            </w:pPr>
            <w:r>
              <w:t>M01A (except M01AX05, M01AX12, M01AX25, M01AX26), M02AA</w:t>
            </w:r>
          </w:p>
        </w:tc>
      </w:tr>
      <w:tr w:rsidR="004C2471" w:rsidRPr="00344004" w14:paraId="04BEAAA0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D6C4F" w14:textId="77777777" w:rsidR="004C2471" w:rsidRPr="00EE51E4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51E4">
              <w:rPr>
                <w:rFonts w:ascii="Calibri" w:eastAsia="Times New Roman" w:hAnsi="Calibri" w:cs="Calibri"/>
                <w:color w:val="000000"/>
                <w:lang w:val="en-US"/>
              </w:rPr>
              <w:t>Paracetamol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90D16A" w14:textId="77777777" w:rsidR="004C2471" w:rsidRPr="00344004" w:rsidRDefault="004C2471" w:rsidP="0052233D">
            <w:pPr>
              <w:spacing w:after="0"/>
            </w:pPr>
            <w:r w:rsidRPr="00EE51E4">
              <w:t>N02BE01</w:t>
            </w:r>
          </w:p>
        </w:tc>
      </w:tr>
      <w:tr w:rsidR="004C2471" w:rsidRPr="00344004" w14:paraId="5AA065C9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46ACF" w14:textId="77777777" w:rsidR="004C2471" w:rsidRPr="00EE51E4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51E4">
              <w:rPr>
                <w:rFonts w:ascii="Calibri" w:eastAsia="Times New Roman" w:hAnsi="Calibri" w:cs="Calibri"/>
                <w:color w:val="000000"/>
                <w:lang w:val="en-US"/>
              </w:rPr>
              <w:t>Lidocaine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240E5" w14:textId="77777777" w:rsidR="004C2471" w:rsidRPr="00EE51E4" w:rsidRDefault="004C2471" w:rsidP="0052233D">
            <w:pPr>
              <w:spacing w:after="0"/>
            </w:pPr>
            <w:r w:rsidRPr="00EE51E4">
              <w:t>N01BB02</w:t>
            </w:r>
          </w:p>
        </w:tc>
      </w:tr>
      <w:tr w:rsidR="004C2471" w:rsidRPr="00344004" w14:paraId="1FA7A491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DACA1" w14:textId="77777777" w:rsidR="004C2471" w:rsidRPr="00EE51E4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51E4">
              <w:rPr>
                <w:rFonts w:ascii="Calibri" w:eastAsia="Times New Roman" w:hAnsi="Calibri" w:cs="Calibri"/>
                <w:color w:val="000000"/>
                <w:lang w:val="en-US"/>
              </w:rPr>
              <w:t>Gabapentin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489CF" w14:textId="77777777" w:rsidR="004C2471" w:rsidRPr="00344004" w:rsidRDefault="004C2471" w:rsidP="0052233D">
            <w:pPr>
              <w:spacing w:after="0"/>
            </w:pPr>
            <w:r w:rsidRPr="00EE51E4">
              <w:t>N03AX12</w:t>
            </w:r>
          </w:p>
        </w:tc>
      </w:tr>
      <w:tr w:rsidR="004C2471" w:rsidRPr="00344004" w14:paraId="2FEF7137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610465" w14:textId="77777777" w:rsidR="004C2471" w:rsidRPr="00EE51E4" w:rsidRDefault="004C2471" w:rsidP="0052233D">
            <w:pPr>
              <w:spacing w:after="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E51E4">
              <w:rPr>
                <w:rFonts w:ascii="Calibri" w:eastAsia="Times New Roman" w:hAnsi="Calibri" w:cs="Calibri"/>
                <w:color w:val="000000"/>
                <w:lang w:val="en-US"/>
              </w:rPr>
              <w:t>Pregabalin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29FF7" w14:textId="77777777" w:rsidR="004C2471" w:rsidRPr="00344004" w:rsidRDefault="004C2471" w:rsidP="0052233D">
            <w:pPr>
              <w:spacing w:after="0"/>
            </w:pPr>
            <w:r w:rsidRPr="00EE51E4">
              <w:t>N03AX16</w:t>
            </w:r>
          </w:p>
        </w:tc>
      </w:tr>
      <w:tr w:rsidR="004C2471" w:rsidRPr="00344004" w14:paraId="073D6E4F" w14:textId="77777777" w:rsidTr="00A4036C">
        <w:trPr>
          <w:trHeight w:val="227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D72473" w14:textId="77777777" w:rsidR="004C2471" w:rsidRPr="00EE51E4" w:rsidRDefault="004C2471" w:rsidP="0052233D">
            <w:pPr>
              <w:spacing w:after="0"/>
              <w:rPr>
                <w:bCs/>
              </w:rPr>
            </w:pPr>
            <w:r w:rsidRPr="00EE51E4">
              <w:rPr>
                <w:rFonts w:ascii="Calibri" w:eastAsia="Times New Roman" w:hAnsi="Calibri" w:cs="Calibri"/>
                <w:color w:val="000000"/>
                <w:lang w:val="en-US"/>
              </w:rPr>
              <w:t>Triptans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DFE9B" w14:textId="77777777" w:rsidR="004C2471" w:rsidRPr="00344004" w:rsidRDefault="004C2471" w:rsidP="0052233D">
            <w:pPr>
              <w:spacing w:after="0"/>
            </w:pPr>
            <w:r w:rsidRPr="00EE51E4">
              <w:t>N02C</w:t>
            </w:r>
          </w:p>
        </w:tc>
      </w:tr>
      <w:tr w:rsidR="004C2471" w:rsidRPr="00344004" w14:paraId="754FF4E2" w14:textId="77777777" w:rsidTr="00A4036C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ABD72B0" w14:textId="77777777" w:rsidR="004C2471" w:rsidRPr="00344004" w:rsidRDefault="004C2471" w:rsidP="0052233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Sub-category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</w:tcPr>
          <w:p w14:paraId="30E5A74D" w14:textId="77777777" w:rsidR="004C2471" w:rsidRPr="00344004" w:rsidRDefault="004C2471" w:rsidP="0052233D">
            <w:pPr>
              <w:spacing w:after="0"/>
            </w:pPr>
          </w:p>
        </w:tc>
      </w:tr>
      <w:tr w:rsidR="004C2471" w:rsidRPr="00344004" w14:paraId="2C9B9F82" w14:textId="77777777" w:rsidTr="00A4036C">
        <w:trPr>
          <w:trHeight w:val="283"/>
        </w:trPr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7727FFC" w14:textId="77777777" w:rsidR="004C2471" w:rsidRPr="00EE51E4" w:rsidRDefault="004C2471" w:rsidP="0052233D">
            <w:pPr>
              <w:spacing w:after="0"/>
              <w:rPr>
                <w:lang w:val="en-US"/>
              </w:rPr>
            </w:pPr>
            <w:r w:rsidRPr="00EE51E4">
              <w:rPr>
                <w:bCs/>
              </w:rPr>
              <w:t>Strong opioids</w:t>
            </w:r>
          </w:p>
        </w:tc>
        <w:tc>
          <w:tcPr>
            <w:tcW w:w="5726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EA4A005" w14:textId="77777777" w:rsidR="004C2471" w:rsidRPr="00344004" w:rsidRDefault="004C2471" w:rsidP="0052233D">
            <w:pPr>
              <w:spacing w:after="0"/>
              <w:rPr>
                <w:lang w:val="en-US"/>
              </w:rPr>
            </w:pPr>
            <w:r w:rsidRPr="00344004">
              <w:t>Morphine, Hydromorphone, Oxycodone, Pethidine, Fentanyl, Dextromoramide, Buprenorphine, Tapentadol, Tramadol</w:t>
            </w:r>
          </w:p>
        </w:tc>
      </w:tr>
      <w:tr w:rsidR="004C2471" w:rsidRPr="00344004" w14:paraId="72E3DD12" w14:textId="77777777" w:rsidTr="00A4036C">
        <w:trPr>
          <w:trHeight w:val="283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300D6" w14:textId="77777777" w:rsidR="004C2471" w:rsidRPr="00EE51E4" w:rsidRDefault="004C2471" w:rsidP="0052233D">
            <w:pPr>
              <w:spacing w:after="0"/>
              <w:rPr>
                <w:lang w:val="en-US"/>
              </w:rPr>
            </w:pPr>
            <w:r w:rsidRPr="00EE51E4">
              <w:rPr>
                <w:bCs/>
              </w:rPr>
              <w:t>Long-acting formulations</w:t>
            </w:r>
          </w:p>
        </w:tc>
        <w:tc>
          <w:tcPr>
            <w:tcW w:w="57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3FDF0" w14:textId="77777777" w:rsidR="004C2471" w:rsidRPr="00344004" w:rsidRDefault="004C2471" w:rsidP="0052233D">
            <w:pPr>
              <w:spacing w:after="0"/>
              <w:rPr>
                <w:lang w:val="en-US"/>
              </w:rPr>
            </w:pPr>
            <w:r w:rsidRPr="00344004">
              <w:t>Sustained release oxycodone, hydromorphone, morphine, or oxycodone/naloxone combination tablets</w:t>
            </w:r>
          </w:p>
          <w:p w14:paraId="44B1C51E" w14:textId="77777777" w:rsidR="004C2471" w:rsidRPr="00344004" w:rsidRDefault="004C2471" w:rsidP="0052233D">
            <w:pPr>
              <w:spacing w:after="0"/>
              <w:rPr>
                <w:lang w:val="en-US"/>
              </w:rPr>
            </w:pPr>
            <w:r w:rsidRPr="00344004">
              <w:t>Buprenorphine or fentanyl transdermal patches</w:t>
            </w:r>
          </w:p>
        </w:tc>
      </w:tr>
    </w:tbl>
    <w:p w14:paraId="2AA4FF31" w14:textId="77777777" w:rsidR="004C2471" w:rsidRDefault="004C2471" w:rsidP="004C2471">
      <w:r>
        <w:t>* Selected relevant products included.</w:t>
      </w:r>
    </w:p>
    <w:p w14:paraId="4350C61E" w14:textId="2CE03DC5" w:rsidR="004C2471" w:rsidRDefault="004C2471">
      <w:pPr>
        <w:rPr>
          <w:b/>
        </w:rPr>
      </w:pPr>
      <w:bookmarkStart w:id="0" w:name="_GoBack"/>
      <w:bookmarkEnd w:id="0"/>
    </w:p>
    <w:p w14:paraId="7BA96987" w14:textId="38201EF7" w:rsidR="004C2471" w:rsidRPr="006C09C3" w:rsidRDefault="004C2471" w:rsidP="004C2471">
      <w:pPr>
        <w:rPr>
          <w:sz w:val="20"/>
          <w:szCs w:val="20"/>
        </w:rPr>
      </w:pPr>
      <w:r w:rsidRPr="003D3CF2">
        <w:rPr>
          <w:b/>
        </w:rPr>
        <w:t>Supplementary table 2</w:t>
      </w:r>
      <w:r w:rsidRPr="003D3CF2">
        <w:t>. Distribution of GMS eligible population in the Easter</w:t>
      </w:r>
      <w:r>
        <w:t>n</w:t>
      </w:r>
      <w:r w:rsidRPr="003D3CF2">
        <w:t xml:space="preserve"> Health Board region by age group and sex in 2000 and 2015.</w:t>
      </w:r>
    </w:p>
    <w:tbl>
      <w:tblPr>
        <w:tblW w:w="5839" w:type="dxa"/>
        <w:tblInd w:w="108" w:type="dxa"/>
        <w:tblLook w:val="04A0" w:firstRow="1" w:lastRow="0" w:firstColumn="1" w:lastColumn="0" w:noHBand="0" w:noVBand="1"/>
      </w:tblPr>
      <w:tblGrid>
        <w:gridCol w:w="2211"/>
        <w:gridCol w:w="1814"/>
        <w:gridCol w:w="1814"/>
      </w:tblGrid>
      <w:tr w:rsidR="004C2471" w:rsidRPr="00A6073A" w14:paraId="689A1192" w14:textId="77777777" w:rsidTr="0052233D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24A11" w14:textId="77777777" w:rsidR="004C2471" w:rsidRPr="00A6073A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6073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048EA" w14:textId="77777777" w:rsidR="004C2471" w:rsidRPr="00A6073A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6073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n (%)</w:t>
            </w:r>
          </w:p>
        </w:tc>
      </w:tr>
      <w:tr w:rsidR="004C2471" w:rsidRPr="00A6073A" w14:paraId="32A4B396" w14:textId="77777777" w:rsidTr="0052233D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02B3" w14:textId="77777777" w:rsidR="004C2471" w:rsidRPr="00A6073A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861D" w14:textId="77777777" w:rsidR="004C2471" w:rsidRPr="00A6073A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6073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00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CE64" w14:textId="77777777" w:rsidR="004C2471" w:rsidRPr="00A6073A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6073A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2015</w:t>
            </w:r>
          </w:p>
        </w:tc>
      </w:tr>
      <w:tr w:rsidR="004C2471" w:rsidRPr="00AC27DE" w14:paraId="2BDA3484" w14:textId="77777777" w:rsidTr="0052233D">
        <w:trPr>
          <w:trHeight w:val="300"/>
        </w:trPr>
        <w:tc>
          <w:tcPr>
            <w:tcW w:w="22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A527D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Age group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6CD0" w14:textId="77777777" w:rsidR="004C2471" w:rsidRPr="00A6073A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</w:p>
        </w:tc>
      </w:tr>
      <w:tr w:rsidR="004C2471" w:rsidRPr="00AC27DE" w14:paraId="52265131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7455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&lt; 5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CC8E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26312 (7.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7D0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32350 (6.2)</w:t>
            </w:r>
          </w:p>
        </w:tc>
      </w:tr>
      <w:tr w:rsidR="004C2471" w:rsidRPr="00AC27DE" w14:paraId="4947ABE2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9B5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5-15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0F1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57304 (15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FC74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89249 (17.0)</w:t>
            </w:r>
          </w:p>
        </w:tc>
      </w:tr>
      <w:tr w:rsidR="004C2471" w:rsidRPr="00AC27DE" w14:paraId="24A91452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CA5A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16-44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C2F2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116903 (32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BF7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173083 (33.1)</w:t>
            </w:r>
          </w:p>
        </w:tc>
      </w:tr>
      <w:tr w:rsidR="004C2471" w:rsidRPr="00AC27DE" w14:paraId="56BA8A76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4A56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45-64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6FBA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69258 (19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0C09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97359 (18.6)</w:t>
            </w:r>
          </w:p>
        </w:tc>
      </w:tr>
      <w:tr w:rsidR="004C2471" w:rsidRPr="00AC27DE" w14:paraId="74C33FAD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BEDD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≥</w:t>
            </w: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65 yea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F0A3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94659 (26.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A93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131612 (25.1)</w:t>
            </w:r>
          </w:p>
        </w:tc>
      </w:tr>
      <w:tr w:rsidR="004C2471" w:rsidRPr="00AC27DE" w14:paraId="205AC912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CDBB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e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386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AD7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C2471" w:rsidRPr="00AC27DE" w14:paraId="69EC9C19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8C0F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F11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150402 (41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F0CC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235802 (45.0)</w:t>
            </w:r>
          </w:p>
        </w:tc>
      </w:tr>
      <w:tr w:rsidR="004C2471" w:rsidRPr="00AC27DE" w14:paraId="1A6013D3" w14:textId="77777777" w:rsidTr="0052233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4AB1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73973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214034 (58.7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3BFC1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>287851 (55.0)</w:t>
            </w:r>
          </w:p>
        </w:tc>
      </w:tr>
      <w:tr w:rsidR="004C2471" w:rsidRPr="00AC27DE" w14:paraId="04A58BB8" w14:textId="77777777" w:rsidTr="0052233D">
        <w:trPr>
          <w:trHeight w:val="30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54EC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Total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C3348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 xml:space="preserve">364436 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84F44" w14:textId="77777777" w:rsidR="004C2471" w:rsidRPr="00AC27DE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C27DE">
              <w:rPr>
                <w:rFonts w:ascii="Calibri" w:eastAsia="Times New Roman" w:hAnsi="Calibri" w:cs="Calibri"/>
                <w:color w:val="000000"/>
                <w:lang w:val="en-US"/>
              </w:rPr>
              <w:t xml:space="preserve">523653 </w:t>
            </w:r>
          </w:p>
        </w:tc>
      </w:tr>
    </w:tbl>
    <w:p w14:paraId="5DEDC52B" w14:textId="77777777" w:rsidR="004C2471" w:rsidRPr="00344004" w:rsidRDefault="004C2471" w:rsidP="004C2471">
      <w:pPr>
        <w:sectPr w:rsidR="004C2471" w:rsidRPr="00344004" w:rsidSect="006C09C3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B1ECB9" w14:textId="4FB9F916" w:rsidR="004C2471" w:rsidRDefault="004C2471" w:rsidP="004C2471">
      <w:r>
        <w:rPr>
          <w:b/>
        </w:rPr>
        <w:lastRenderedPageBreak/>
        <w:t>Supplementary table 3</w:t>
      </w:r>
      <w:r w:rsidRPr="006C09C3">
        <w:rPr>
          <w:b/>
        </w:rPr>
        <w:t>.</w:t>
      </w:r>
      <w:r>
        <w:t xml:space="preserve"> Standardised rate of dispensings and oral morphine equivalents for individual opioids for 2000 and 2015 among the GMS eligible population</w:t>
      </w:r>
      <w:r w:rsidR="00187ECD">
        <w:t>, sorted by standardised dispensing rate in 2015.</w:t>
      </w:r>
      <w:r>
        <w:t xml:space="preserve"> </w:t>
      </w:r>
    </w:p>
    <w:tbl>
      <w:tblPr>
        <w:tblW w:w="11797" w:type="dxa"/>
        <w:tblInd w:w="108" w:type="dxa"/>
        <w:tblLook w:val="04A0" w:firstRow="1" w:lastRow="0" w:firstColumn="1" w:lastColumn="0" w:noHBand="0" w:noVBand="1"/>
      </w:tblPr>
      <w:tblGrid>
        <w:gridCol w:w="2420"/>
        <w:gridCol w:w="2098"/>
        <w:gridCol w:w="2099"/>
        <w:gridCol w:w="2404"/>
        <w:gridCol w:w="2776"/>
      </w:tblGrid>
      <w:tr w:rsidR="004C2471" w:rsidRPr="008F2078" w14:paraId="4E53541B" w14:textId="77777777" w:rsidTr="0052233D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307A" w14:textId="77777777" w:rsidR="004C2471" w:rsidRPr="008F2078" w:rsidRDefault="004C2471" w:rsidP="005223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Drug</w:t>
            </w:r>
          </w:p>
        </w:tc>
        <w:tc>
          <w:tcPr>
            <w:tcW w:w="41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85CB" w14:textId="77777777" w:rsidR="004C2471" w:rsidRPr="008F2078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Dispensings/1,000 populat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95% CI)</w:t>
            </w:r>
          </w:p>
        </w:tc>
        <w:tc>
          <w:tcPr>
            <w:tcW w:w="5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B5E7" w14:textId="77777777" w:rsidR="004C2471" w:rsidRPr="008F2078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Oral Morphine Equivalents/1,000 population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(95% CI)</w:t>
            </w:r>
          </w:p>
        </w:tc>
      </w:tr>
      <w:tr w:rsidR="004C2471" w:rsidRPr="008F2078" w14:paraId="080F8BB8" w14:textId="77777777" w:rsidTr="0052233D">
        <w:trPr>
          <w:trHeight w:val="300"/>
        </w:trPr>
        <w:tc>
          <w:tcPr>
            <w:tcW w:w="24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CE6CF1" w14:textId="77777777" w:rsidR="004C2471" w:rsidRPr="008F2078" w:rsidRDefault="004C2471" w:rsidP="005223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514A" w14:textId="77777777" w:rsidR="004C2471" w:rsidRPr="008F2078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418C" w14:textId="77777777" w:rsidR="004C2471" w:rsidRPr="008F2078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8482" w14:textId="77777777" w:rsidR="004C2471" w:rsidRPr="008F2078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2000</w:t>
            </w:r>
          </w:p>
        </w:tc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3163" w14:textId="77777777" w:rsidR="004C2471" w:rsidRPr="008F2078" w:rsidRDefault="004C2471" w:rsidP="005223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F2078">
              <w:rPr>
                <w:rFonts w:ascii="Calibri" w:eastAsia="Times New Roman" w:hAnsi="Calibri" w:cs="Calibri"/>
                <w:color w:val="000000"/>
                <w:lang w:val="en-US"/>
              </w:rPr>
              <w:t>2015</w:t>
            </w:r>
          </w:p>
        </w:tc>
      </w:tr>
      <w:tr w:rsidR="00187ECD" w:rsidRPr="008F2078" w14:paraId="252B60FE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FC2C5" w14:textId="535BBE0D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Codeine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8FF0DB" w14:textId="11EAB20F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48.0 (246.5, 249.6)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17F3FA" w14:textId="4A8AE0AB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607.4 (605.4, 609.4)</w:t>
            </w:r>
          </w:p>
        </w:tc>
        <w:tc>
          <w:tcPr>
            <w:tcW w:w="24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F77F61" w14:textId="5F5463F7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30,420 (30,401, 30,436)</w:t>
            </w:r>
          </w:p>
        </w:tc>
        <w:tc>
          <w:tcPr>
            <w:tcW w:w="27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DEA9F8" w14:textId="68665FB0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79,760 (79,739, 79,787)</w:t>
            </w:r>
          </w:p>
        </w:tc>
      </w:tr>
      <w:tr w:rsidR="00187ECD" w:rsidRPr="008F2078" w14:paraId="13E5E737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4B835" w14:textId="3D60368B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Tramadol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8B8B1D" w14:textId="7A417D8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89.2 (88.3, 90.1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64CAC6" w14:textId="66E7E7C5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53.0 (251.9, 254.0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3F5B5" w14:textId="1E7C667B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59,893 (59,868, 59,918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B5EA2F" w14:textId="7862244B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92,531 (192,494, 192,567)</w:t>
            </w:r>
          </w:p>
        </w:tc>
      </w:tr>
      <w:tr w:rsidR="00187ECD" w:rsidRPr="008F2078" w14:paraId="481605EB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3F029" w14:textId="5EDC3A48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Oxycodon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1442A" w14:textId="5090BCF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4.4 (4.2, 4.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20CF0F" w14:textId="2D507722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82.2 (81.5, 82.9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B43716" w14:textId="5AA55AFD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6,240 (6,233, 6,249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B20928" w14:textId="6A6D93F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80,100 (80,780, 80,126)</w:t>
            </w:r>
          </w:p>
        </w:tc>
      </w:tr>
      <w:tr w:rsidR="00187ECD" w:rsidRPr="008F2078" w14:paraId="27D5262E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EDDFAA" w14:textId="718F8DAF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Buprenorphin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A47B0" w14:textId="21C9186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7 (0.6, 0.8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8CF6FE" w14:textId="74744B27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75.8 (75.1, 76.4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C2FC4" w14:textId="7C9D4A16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592 (590, 595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F11C3C" w14:textId="06EAB73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55,131 (55,111, 55,151)</w:t>
            </w:r>
          </w:p>
        </w:tc>
      </w:tr>
      <w:tr w:rsidR="00187ECD" w:rsidRPr="008F2078" w14:paraId="0EA1DA5F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267A45" w14:textId="29525B64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Fentanyl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D6E73" w14:textId="39033D59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4.7 (4.4, 4.9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F31343" w14:textId="7E765F3E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6.4 (25.9, 26.8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6B0E1" w14:textId="51A76670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5,774 (15,761, 15,787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2C82C6" w14:textId="27606035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64,020 (63,999, 64,042)</w:t>
            </w:r>
          </w:p>
        </w:tc>
      </w:tr>
      <w:tr w:rsidR="00187ECD" w:rsidRPr="008F2078" w14:paraId="508E4951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432C53" w14:textId="38A7B0C3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Morphin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866BD" w14:textId="5158778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32.5 (32.0, 33.1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A1A6E" w14:textId="3EB6148F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5.3 (24.9, 25.7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4C986" w14:textId="1F701DC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44,281 (44,259, 44,302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A3F22B" w14:textId="499A984C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8,951 (18,939, 18,960)</w:t>
            </w:r>
          </w:p>
        </w:tc>
      </w:tr>
      <w:tr w:rsidR="00187ECD" w:rsidRPr="008F2078" w14:paraId="40CE1425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9F7F44" w14:textId="59244746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Tapentadol</w:t>
            </w:r>
            <w:r w:rsidR="0057143A">
              <w:t>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E2418C" w14:textId="687D9B95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0 (0.0, 0.0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97CCB" w14:textId="1CBD505C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4.9 (14.5, 15.2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351EA2" w14:textId="6A0C2124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 (0, 0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5111A" w14:textId="02C114AB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4,467 (24,456, 24,477)</w:t>
            </w:r>
          </w:p>
        </w:tc>
      </w:tr>
      <w:tr w:rsidR="00187ECD" w:rsidRPr="008F2078" w14:paraId="4D5D0074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7B977" w14:textId="49E118B4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Dihydrocodein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2E4E5" w14:textId="7C0AF45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59.2 (58.4, 59.9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D3F6C9" w14:textId="32A3FAED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8.0 (7.8, 8.3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AF75CE" w14:textId="0199FF19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6,633 (6,625, 6,641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7322F" w14:textId="1353D639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,410 (1,407, 1,414)</w:t>
            </w:r>
          </w:p>
        </w:tc>
      </w:tr>
      <w:tr w:rsidR="00187ECD" w:rsidRPr="008F2078" w14:paraId="42F4BF5D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731A5" w14:textId="561F49AE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Hydromorphon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682FB4" w14:textId="6DAF601A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3.7 (3.5, 3.9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ADF09" w14:textId="27192E40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.6 (2.5, 2.7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4B4384" w14:textId="5D436DE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2,266 (12,256, 12,276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6A2AB2" w14:textId="3A1CB48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5,199 (5,193, 5,205)</w:t>
            </w:r>
          </w:p>
        </w:tc>
      </w:tr>
      <w:tr w:rsidR="00187ECD" w:rsidRPr="008F2078" w14:paraId="67C4D9FF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E1E50" w14:textId="5B89C482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Meptazinol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DC080" w14:textId="14AF92D0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6.3 (6.1, 6.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8EB562" w14:textId="4B930A1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.6 (2.4, 2.7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14400" w14:textId="208DBE25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,042 (2,037, 2,046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A6DD9" w14:textId="1DF36D45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,003 (1,000, 1,006)</w:t>
            </w:r>
          </w:p>
        </w:tc>
      </w:tr>
      <w:tr w:rsidR="00187ECD" w:rsidRPr="008F2078" w14:paraId="2F8DBAE1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EC0660" w14:textId="6BE964ED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Pethidine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BD3238" w14:textId="51223939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5 (0.5, 0.6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C61AA" w14:textId="1F900C1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2 (0.2, 0.2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7B8FFF" w14:textId="48E51CFE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44 (242, 245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0104B" w14:textId="53258DD3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48 (47, 48)</w:t>
            </w:r>
          </w:p>
        </w:tc>
      </w:tr>
      <w:tr w:rsidR="00187ECD" w:rsidRPr="008F2078" w14:paraId="0C57EE78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714F7" w14:textId="1E1C9DEF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Dextropropoxyphene</w:t>
            </w:r>
            <w:r w:rsidR="0057143A">
              <w:t>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FC2FA9" w14:textId="6EBF0AC4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220.0 (218.8, 221.2)</w:t>
            </w:r>
          </w:p>
        </w:tc>
        <w:tc>
          <w:tcPr>
            <w:tcW w:w="209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BD177A" w14:textId="3310BD2D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0 (0.0, 0.0)</w:t>
            </w:r>
          </w:p>
        </w:tc>
        <w:tc>
          <w:tcPr>
            <w:tcW w:w="240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3A55D2" w14:textId="65BC69A0" w:rsidR="00187ECD" w:rsidRPr="008F2078" w:rsidRDefault="00187ECD" w:rsidP="00571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58,449 (</w:t>
            </w:r>
            <w:r w:rsidR="0096712C">
              <w:t>58,424, 58,4</w:t>
            </w:r>
            <w:r w:rsidR="0096712C" w:rsidRPr="00A40CA8">
              <w:t>7</w:t>
            </w:r>
            <w:r w:rsidR="0096712C">
              <w:t>3</w:t>
            </w:r>
            <w:r w:rsidRPr="00A40CA8">
              <w:t>)</w:t>
            </w:r>
          </w:p>
        </w:tc>
        <w:tc>
          <w:tcPr>
            <w:tcW w:w="27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B4376" w14:textId="42DBD06F" w:rsidR="00187ECD" w:rsidRPr="008F2078" w:rsidRDefault="00187ECD" w:rsidP="00571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 (</w:t>
            </w:r>
            <w:r w:rsidR="0057143A">
              <w:t>0</w:t>
            </w:r>
            <w:r w:rsidRPr="00A40CA8">
              <w:t xml:space="preserve">, </w:t>
            </w:r>
            <w:r w:rsidR="0057143A">
              <w:t>0</w:t>
            </w:r>
            <w:r w:rsidRPr="00A40CA8">
              <w:t>)</w:t>
            </w:r>
          </w:p>
        </w:tc>
      </w:tr>
      <w:tr w:rsidR="00187ECD" w:rsidRPr="008F2078" w14:paraId="722BCF6C" w14:textId="77777777" w:rsidTr="0052233D">
        <w:trPr>
          <w:trHeight w:val="300"/>
        </w:trPr>
        <w:tc>
          <w:tcPr>
            <w:tcW w:w="2420" w:type="dxa"/>
            <w:tcBorders>
              <w:top w:val="nil"/>
            </w:tcBorders>
            <w:shd w:val="clear" w:color="auto" w:fill="auto"/>
            <w:noWrap/>
            <w:hideMark/>
          </w:tcPr>
          <w:p w14:paraId="24643AF3" w14:textId="2418EC98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Dextromoramide</w:t>
            </w:r>
            <w:r w:rsidR="007E3052">
              <w:t>*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auto"/>
            <w:noWrap/>
            <w:hideMark/>
          </w:tcPr>
          <w:p w14:paraId="34364F73" w14:textId="5B15B1E5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.1 (1.0, 1.2)</w:t>
            </w:r>
          </w:p>
        </w:tc>
        <w:tc>
          <w:tcPr>
            <w:tcW w:w="2099" w:type="dxa"/>
            <w:tcBorders>
              <w:top w:val="nil"/>
            </w:tcBorders>
            <w:shd w:val="clear" w:color="auto" w:fill="auto"/>
            <w:noWrap/>
            <w:hideMark/>
          </w:tcPr>
          <w:p w14:paraId="2292BA15" w14:textId="141947A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0 (0.0, 0.0)</w:t>
            </w:r>
          </w:p>
        </w:tc>
        <w:tc>
          <w:tcPr>
            <w:tcW w:w="2404" w:type="dxa"/>
            <w:tcBorders>
              <w:top w:val="nil"/>
            </w:tcBorders>
            <w:shd w:val="clear" w:color="auto" w:fill="auto"/>
            <w:noWrap/>
            <w:hideMark/>
          </w:tcPr>
          <w:p w14:paraId="71F98028" w14:textId="5C86949A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1,572 (1,568, 1,576)</w:t>
            </w:r>
          </w:p>
        </w:tc>
        <w:tc>
          <w:tcPr>
            <w:tcW w:w="2776" w:type="dxa"/>
            <w:tcBorders>
              <w:top w:val="nil"/>
            </w:tcBorders>
            <w:shd w:val="clear" w:color="auto" w:fill="auto"/>
            <w:noWrap/>
            <w:hideMark/>
          </w:tcPr>
          <w:p w14:paraId="0BB67825" w14:textId="3DB54B41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 (0, 0)</w:t>
            </w:r>
          </w:p>
        </w:tc>
      </w:tr>
      <w:tr w:rsidR="00187ECD" w:rsidRPr="008F2078" w14:paraId="55F7947C" w14:textId="77777777" w:rsidTr="0052233D">
        <w:trPr>
          <w:trHeight w:val="300"/>
        </w:trPr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C153FA" w14:textId="39F03E13" w:rsidR="00187ECD" w:rsidRPr="008F2078" w:rsidRDefault="00187ECD" w:rsidP="00187E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Pentazocine</w:t>
            </w:r>
            <w:r w:rsidR="007E3052">
              <w:t>*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BF6D78" w14:textId="1910D558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5 (0.4, 0.5)</w:t>
            </w:r>
          </w:p>
        </w:tc>
        <w:tc>
          <w:tcPr>
            <w:tcW w:w="20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D771A8" w14:textId="51C0DA4F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.0 (0.0, 0.0)</w:t>
            </w:r>
          </w:p>
        </w:tc>
        <w:tc>
          <w:tcPr>
            <w:tcW w:w="24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300470" w14:textId="5690830B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858 (855, 861)</w:t>
            </w:r>
          </w:p>
        </w:tc>
        <w:tc>
          <w:tcPr>
            <w:tcW w:w="27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26FE53" w14:textId="7BF75BB8" w:rsidR="00187ECD" w:rsidRPr="008F2078" w:rsidRDefault="00187ECD" w:rsidP="00187E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A40CA8">
              <w:t>0 (0, 0)</w:t>
            </w:r>
          </w:p>
        </w:tc>
      </w:tr>
    </w:tbl>
    <w:p w14:paraId="16084D30" w14:textId="4B1F307B" w:rsidR="004C2471" w:rsidRDefault="004C2471" w:rsidP="004C2471"/>
    <w:p w14:paraId="0693C989" w14:textId="6F391DDB" w:rsidR="007E3052" w:rsidRDefault="007E3052" w:rsidP="004C2471">
      <w:pPr>
        <w:sectPr w:rsidR="007E3052" w:rsidSect="00EE51E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*  Products not available in one study year. Years of last dextromoramide, dextroproxyphene, and pentazocine-containing products withdrawal were 2008, 200</w:t>
      </w:r>
      <w:r w:rsidRPr="007E3052">
        <w:t>7</w:t>
      </w:r>
      <w:r>
        <w:t>, and 2002 respectively; year of first tapentadol-containing product authorisation was 2010</w:t>
      </w:r>
    </w:p>
    <w:p w14:paraId="48BE47BA" w14:textId="77777777" w:rsidR="004C2471" w:rsidRDefault="004C2471" w:rsidP="004C2471">
      <w:r>
        <w:rPr>
          <w:noProof/>
          <w:lang w:val="en-US"/>
        </w:rPr>
        <w:lastRenderedPageBreak/>
        <w:drawing>
          <wp:inline distT="0" distB="0" distL="0" distR="0" wp14:anchorId="45D18151" wp14:editId="115AE6A2">
            <wp:extent cx="4932045" cy="2298700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D28934" w14:textId="77777777" w:rsidR="004C2471" w:rsidRPr="003D3CF2" w:rsidRDefault="004C2471" w:rsidP="004C2471">
      <w:pPr>
        <w:rPr>
          <w:b/>
        </w:rPr>
      </w:pPr>
      <w:r w:rsidRPr="003D3CF2">
        <w:rPr>
          <w:b/>
        </w:rPr>
        <w:t>Supplementary figure 1</w:t>
      </w:r>
      <w:r w:rsidRPr="003D3CF2">
        <w:t xml:space="preserve"> Rate of dispensings for analgesic classes in 2000 and 2015, standardised to the 2015 population based on age group and sex</w:t>
      </w:r>
    </w:p>
    <w:p w14:paraId="15E6798B" w14:textId="77777777" w:rsidR="004C2471" w:rsidRPr="003D3CF2" w:rsidRDefault="004C2471" w:rsidP="004C2471">
      <w:pPr>
        <w:rPr>
          <w:b/>
        </w:rPr>
      </w:pPr>
    </w:p>
    <w:p w14:paraId="7B0BE417" w14:textId="77777777" w:rsidR="004C2471" w:rsidRPr="004C2471" w:rsidRDefault="004C2471" w:rsidP="004C2471"/>
    <w:p w14:paraId="44909C3E" w14:textId="77777777" w:rsidR="003D3CF2" w:rsidRPr="003D3CF2" w:rsidRDefault="003D3CF2" w:rsidP="00EE51E4">
      <w:pPr>
        <w:rPr>
          <w:b/>
        </w:rPr>
      </w:pPr>
    </w:p>
    <w:sectPr w:rsidR="003D3CF2" w:rsidRPr="003D3CF2" w:rsidSect="00B13FFD">
      <w:pgSz w:w="11906" w:h="16838"/>
      <w:pgMar w:top="1440" w:right="1247" w:bottom="1440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BFE567" w14:textId="77777777" w:rsidR="001447E6" w:rsidRDefault="001447E6" w:rsidP="00BC60E1">
      <w:pPr>
        <w:spacing w:after="0" w:line="240" w:lineRule="auto"/>
      </w:pPr>
      <w:r>
        <w:separator/>
      </w:r>
    </w:p>
  </w:endnote>
  <w:endnote w:type="continuationSeparator" w:id="0">
    <w:p w14:paraId="76A7D8EB" w14:textId="77777777" w:rsidR="001447E6" w:rsidRDefault="001447E6" w:rsidP="00BC6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CD5BAF" w14:textId="77777777" w:rsidR="0052233D" w:rsidRDefault="005223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45837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8719E" w14:textId="304B2292" w:rsidR="0052233D" w:rsidRDefault="005223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3EC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1AB7E0F" w14:textId="77777777" w:rsidR="0052233D" w:rsidRDefault="005223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33DA46" w14:textId="77777777" w:rsidR="0052233D" w:rsidRDefault="005223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FF8760" w14:textId="77777777" w:rsidR="001447E6" w:rsidRDefault="001447E6" w:rsidP="00BC60E1">
      <w:pPr>
        <w:spacing w:after="0" w:line="240" w:lineRule="auto"/>
      </w:pPr>
      <w:r>
        <w:separator/>
      </w:r>
    </w:p>
  </w:footnote>
  <w:footnote w:type="continuationSeparator" w:id="0">
    <w:p w14:paraId="7BAC696D" w14:textId="77777777" w:rsidR="001447E6" w:rsidRDefault="001447E6" w:rsidP="00BC60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8E24A0" w14:textId="77777777" w:rsidR="0052233D" w:rsidRDefault="005223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FFD1E2" w14:textId="77777777" w:rsidR="0052233D" w:rsidRDefault="0052233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158A22" w14:textId="77777777" w:rsidR="0052233D" w:rsidRDefault="005223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D3F0E"/>
    <w:multiLevelType w:val="hybridMultilevel"/>
    <w:tmpl w:val="8CA65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230F0"/>
    <w:multiLevelType w:val="hybridMultilevel"/>
    <w:tmpl w:val="2C2C1AB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C0A2C"/>
    <w:multiLevelType w:val="hybridMultilevel"/>
    <w:tmpl w:val="D2B8966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D40737"/>
    <w:multiLevelType w:val="hybridMultilevel"/>
    <w:tmpl w:val="39340EB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0002D5"/>
    <w:multiLevelType w:val="hybridMultilevel"/>
    <w:tmpl w:val="916412F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0017A"/>
    <w:multiLevelType w:val="hybridMultilevel"/>
    <w:tmpl w:val="87DC623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9F6432"/>
    <w:multiLevelType w:val="hybridMultilevel"/>
    <w:tmpl w:val="3E60662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904D86"/>
    <w:multiLevelType w:val="hybridMultilevel"/>
    <w:tmpl w:val="2362AAB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D6584"/>
    <w:multiLevelType w:val="hybridMultilevel"/>
    <w:tmpl w:val="9D4E3B06"/>
    <w:lvl w:ilvl="0" w:tplc="1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B81754"/>
    <w:multiLevelType w:val="hybridMultilevel"/>
    <w:tmpl w:val="422877B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B6097C"/>
    <w:multiLevelType w:val="hybridMultilevel"/>
    <w:tmpl w:val="F4C60DB6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8B08CF"/>
    <w:multiLevelType w:val="hybridMultilevel"/>
    <w:tmpl w:val="5ADE506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3B0E3A"/>
    <w:multiLevelType w:val="hybridMultilevel"/>
    <w:tmpl w:val="C29AFE96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C7F3952"/>
    <w:multiLevelType w:val="hybridMultilevel"/>
    <w:tmpl w:val="8B48E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7E06B1"/>
    <w:multiLevelType w:val="hybridMultilevel"/>
    <w:tmpl w:val="DA2427EE"/>
    <w:lvl w:ilvl="0" w:tplc="1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645F5991"/>
    <w:multiLevelType w:val="hybridMultilevel"/>
    <w:tmpl w:val="98882A30"/>
    <w:lvl w:ilvl="0" w:tplc="1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0826E1"/>
    <w:multiLevelType w:val="hybridMultilevel"/>
    <w:tmpl w:val="7D1AC54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188359A"/>
    <w:multiLevelType w:val="hybridMultilevel"/>
    <w:tmpl w:val="4AB45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642073"/>
    <w:multiLevelType w:val="hybridMultilevel"/>
    <w:tmpl w:val="25323B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910519"/>
    <w:multiLevelType w:val="hybridMultilevel"/>
    <w:tmpl w:val="A2F65440"/>
    <w:lvl w:ilvl="0" w:tplc="87683C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6C37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E9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3AE2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4AE5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3B82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FC4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57E0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8054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 w15:restartNumberingAfterBreak="0">
    <w:nsid w:val="7E0265A3"/>
    <w:multiLevelType w:val="hybridMultilevel"/>
    <w:tmpl w:val="F884753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8"/>
  </w:num>
  <w:num w:numId="3">
    <w:abstractNumId w:val="9"/>
  </w:num>
  <w:num w:numId="4">
    <w:abstractNumId w:val="3"/>
  </w:num>
  <w:num w:numId="5">
    <w:abstractNumId w:val="5"/>
  </w:num>
  <w:num w:numId="6">
    <w:abstractNumId w:val="16"/>
  </w:num>
  <w:num w:numId="7">
    <w:abstractNumId w:val="11"/>
  </w:num>
  <w:num w:numId="8">
    <w:abstractNumId w:val="7"/>
  </w:num>
  <w:num w:numId="9">
    <w:abstractNumId w:val="14"/>
  </w:num>
  <w:num w:numId="10">
    <w:abstractNumId w:val="6"/>
  </w:num>
  <w:num w:numId="11">
    <w:abstractNumId w:val="4"/>
  </w:num>
  <w:num w:numId="12">
    <w:abstractNumId w:val="10"/>
  </w:num>
  <w:num w:numId="13">
    <w:abstractNumId w:val="2"/>
  </w:num>
  <w:num w:numId="14">
    <w:abstractNumId w:val="1"/>
  </w:num>
  <w:num w:numId="15">
    <w:abstractNumId w:val="15"/>
  </w:num>
  <w:num w:numId="16">
    <w:abstractNumId w:val="20"/>
  </w:num>
  <w:num w:numId="17">
    <w:abstractNumId w:val="19"/>
  </w:num>
  <w:num w:numId="18">
    <w:abstractNumId w:val="13"/>
  </w:num>
  <w:num w:numId="19">
    <w:abstractNumId w:val="17"/>
  </w:num>
  <w:num w:numId="20">
    <w:abstractNumId w:val="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537"/>
    <w:rsid w:val="00002F33"/>
    <w:rsid w:val="00022502"/>
    <w:rsid w:val="00026D93"/>
    <w:rsid w:val="00040FC7"/>
    <w:rsid w:val="00053BFE"/>
    <w:rsid w:val="0006081E"/>
    <w:rsid w:val="00072097"/>
    <w:rsid w:val="00083C50"/>
    <w:rsid w:val="00086F01"/>
    <w:rsid w:val="00092FE7"/>
    <w:rsid w:val="000A51EE"/>
    <w:rsid w:val="000E24E3"/>
    <w:rsid w:val="000F3C28"/>
    <w:rsid w:val="001063D3"/>
    <w:rsid w:val="00123FF0"/>
    <w:rsid w:val="00124863"/>
    <w:rsid w:val="00127FC8"/>
    <w:rsid w:val="001309FF"/>
    <w:rsid w:val="00131033"/>
    <w:rsid w:val="0014276A"/>
    <w:rsid w:val="001447E6"/>
    <w:rsid w:val="00144C69"/>
    <w:rsid w:val="0014797A"/>
    <w:rsid w:val="00151A4F"/>
    <w:rsid w:val="00155695"/>
    <w:rsid w:val="00156487"/>
    <w:rsid w:val="00170176"/>
    <w:rsid w:val="001743C7"/>
    <w:rsid w:val="001819EE"/>
    <w:rsid w:val="00187ECD"/>
    <w:rsid w:val="00197AF7"/>
    <w:rsid w:val="001B41AE"/>
    <w:rsid w:val="001B60A3"/>
    <w:rsid w:val="001C009E"/>
    <w:rsid w:val="001C6718"/>
    <w:rsid w:val="001D3158"/>
    <w:rsid w:val="001D694B"/>
    <w:rsid w:val="001E504A"/>
    <w:rsid w:val="001E58B5"/>
    <w:rsid w:val="00204187"/>
    <w:rsid w:val="00223AEE"/>
    <w:rsid w:val="00224D95"/>
    <w:rsid w:val="0023250F"/>
    <w:rsid w:val="00236414"/>
    <w:rsid w:val="002473D9"/>
    <w:rsid w:val="00251817"/>
    <w:rsid w:val="00251B37"/>
    <w:rsid w:val="002754DC"/>
    <w:rsid w:val="002764C9"/>
    <w:rsid w:val="0028640A"/>
    <w:rsid w:val="00290CDA"/>
    <w:rsid w:val="0029281C"/>
    <w:rsid w:val="00293851"/>
    <w:rsid w:val="002A006E"/>
    <w:rsid w:val="002C3924"/>
    <w:rsid w:val="002C53EA"/>
    <w:rsid w:val="002D481E"/>
    <w:rsid w:val="002D4851"/>
    <w:rsid w:val="002D4EB6"/>
    <w:rsid w:val="002E4484"/>
    <w:rsid w:val="002E5A6C"/>
    <w:rsid w:val="002F0FBC"/>
    <w:rsid w:val="002F360B"/>
    <w:rsid w:val="00306061"/>
    <w:rsid w:val="00310869"/>
    <w:rsid w:val="003371E5"/>
    <w:rsid w:val="00344004"/>
    <w:rsid w:val="00345D60"/>
    <w:rsid w:val="003476F4"/>
    <w:rsid w:val="00357250"/>
    <w:rsid w:val="003572F7"/>
    <w:rsid w:val="00361BBB"/>
    <w:rsid w:val="00375C0C"/>
    <w:rsid w:val="00385AB8"/>
    <w:rsid w:val="003869D5"/>
    <w:rsid w:val="003A2FB7"/>
    <w:rsid w:val="003A65AE"/>
    <w:rsid w:val="003B30B3"/>
    <w:rsid w:val="003B3CB7"/>
    <w:rsid w:val="003B598E"/>
    <w:rsid w:val="003C0B14"/>
    <w:rsid w:val="003D3CF2"/>
    <w:rsid w:val="003D77AD"/>
    <w:rsid w:val="003E1778"/>
    <w:rsid w:val="003E29A6"/>
    <w:rsid w:val="003F2502"/>
    <w:rsid w:val="003F2A74"/>
    <w:rsid w:val="00410E89"/>
    <w:rsid w:val="00427323"/>
    <w:rsid w:val="00432298"/>
    <w:rsid w:val="00436377"/>
    <w:rsid w:val="00442A48"/>
    <w:rsid w:val="004444F7"/>
    <w:rsid w:val="00467E1E"/>
    <w:rsid w:val="004822A4"/>
    <w:rsid w:val="00491987"/>
    <w:rsid w:val="004C2471"/>
    <w:rsid w:val="004C691E"/>
    <w:rsid w:val="004D30C6"/>
    <w:rsid w:val="004D3AD4"/>
    <w:rsid w:val="004E0E32"/>
    <w:rsid w:val="004E6E91"/>
    <w:rsid w:val="00520CC1"/>
    <w:rsid w:val="0052233D"/>
    <w:rsid w:val="00523317"/>
    <w:rsid w:val="00532610"/>
    <w:rsid w:val="005417BF"/>
    <w:rsid w:val="0055117D"/>
    <w:rsid w:val="00555EE5"/>
    <w:rsid w:val="0055638F"/>
    <w:rsid w:val="00562223"/>
    <w:rsid w:val="0057143A"/>
    <w:rsid w:val="00586DA4"/>
    <w:rsid w:val="005966EE"/>
    <w:rsid w:val="005A21C5"/>
    <w:rsid w:val="005A6609"/>
    <w:rsid w:val="005B3D45"/>
    <w:rsid w:val="005B4805"/>
    <w:rsid w:val="005C37CB"/>
    <w:rsid w:val="005D5A63"/>
    <w:rsid w:val="005E513C"/>
    <w:rsid w:val="005F5855"/>
    <w:rsid w:val="00603E61"/>
    <w:rsid w:val="006106A7"/>
    <w:rsid w:val="00621B6B"/>
    <w:rsid w:val="00623FE1"/>
    <w:rsid w:val="00631021"/>
    <w:rsid w:val="00631DF7"/>
    <w:rsid w:val="00634AE9"/>
    <w:rsid w:val="006365FD"/>
    <w:rsid w:val="00637915"/>
    <w:rsid w:val="00637FDA"/>
    <w:rsid w:val="0064251B"/>
    <w:rsid w:val="00642889"/>
    <w:rsid w:val="00647532"/>
    <w:rsid w:val="006835DE"/>
    <w:rsid w:val="00683EC8"/>
    <w:rsid w:val="006841C2"/>
    <w:rsid w:val="0069501E"/>
    <w:rsid w:val="006B1ECB"/>
    <w:rsid w:val="006C09C3"/>
    <w:rsid w:val="006C686E"/>
    <w:rsid w:val="006D58EE"/>
    <w:rsid w:val="006E2ADC"/>
    <w:rsid w:val="006E6537"/>
    <w:rsid w:val="00711A22"/>
    <w:rsid w:val="00713574"/>
    <w:rsid w:val="0073390A"/>
    <w:rsid w:val="00742777"/>
    <w:rsid w:val="00743597"/>
    <w:rsid w:val="00752D7C"/>
    <w:rsid w:val="007744A0"/>
    <w:rsid w:val="007806FF"/>
    <w:rsid w:val="0079108A"/>
    <w:rsid w:val="00792D7D"/>
    <w:rsid w:val="007A09A3"/>
    <w:rsid w:val="007C001F"/>
    <w:rsid w:val="007D38D3"/>
    <w:rsid w:val="007D3BCA"/>
    <w:rsid w:val="007D52C6"/>
    <w:rsid w:val="007E3052"/>
    <w:rsid w:val="007E3B8B"/>
    <w:rsid w:val="007F0576"/>
    <w:rsid w:val="007F2788"/>
    <w:rsid w:val="008026C4"/>
    <w:rsid w:val="00811FA7"/>
    <w:rsid w:val="0081599F"/>
    <w:rsid w:val="00837FA5"/>
    <w:rsid w:val="008459E6"/>
    <w:rsid w:val="0085480B"/>
    <w:rsid w:val="00882D08"/>
    <w:rsid w:val="008929A4"/>
    <w:rsid w:val="008B3356"/>
    <w:rsid w:val="008B6B93"/>
    <w:rsid w:val="008D56E3"/>
    <w:rsid w:val="008E6C70"/>
    <w:rsid w:val="008F09B1"/>
    <w:rsid w:val="008F2078"/>
    <w:rsid w:val="008F4CD0"/>
    <w:rsid w:val="008F7C6A"/>
    <w:rsid w:val="00912BBD"/>
    <w:rsid w:val="00922D08"/>
    <w:rsid w:val="0093205C"/>
    <w:rsid w:val="00932430"/>
    <w:rsid w:val="00945F05"/>
    <w:rsid w:val="00946A90"/>
    <w:rsid w:val="009546D0"/>
    <w:rsid w:val="0096712C"/>
    <w:rsid w:val="009711DF"/>
    <w:rsid w:val="0098154C"/>
    <w:rsid w:val="009B3AB1"/>
    <w:rsid w:val="009B6BA3"/>
    <w:rsid w:val="009C2B96"/>
    <w:rsid w:val="009C5B3B"/>
    <w:rsid w:val="009D49B1"/>
    <w:rsid w:val="009D4BDF"/>
    <w:rsid w:val="009D75E4"/>
    <w:rsid w:val="009E1665"/>
    <w:rsid w:val="009E1EC8"/>
    <w:rsid w:val="009E211E"/>
    <w:rsid w:val="009F2114"/>
    <w:rsid w:val="009F3975"/>
    <w:rsid w:val="00A051C3"/>
    <w:rsid w:val="00A13C74"/>
    <w:rsid w:val="00A27947"/>
    <w:rsid w:val="00A3179F"/>
    <w:rsid w:val="00A4036C"/>
    <w:rsid w:val="00A6073A"/>
    <w:rsid w:val="00A85A83"/>
    <w:rsid w:val="00A914A3"/>
    <w:rsid w:val="00A91605"/>
    <w:rsid w:val="00AB2B14"/>
    <w:rsid w:val="00AB391F"/>
    <w:rsid w:val="00AC27DE"/>
    <w:rsid w:val="00AC2A52"/>
    <w:rsid w:val="00AC69EA"/>
    <w:rsid w:val="00AD55E4"/>
    <w:rsid w:val="00AF020E"/>
    <w:rsid w:val="00AF318F"/>
    <w:rsid w:val="00AF3411"/>
    <w:rsid w:val="00AF7D74"/>
    <w:rsid w:val="00B10782"/>
    <w:rsid w:val="00B133CD"/>
    <w:rsid w:val="00B13FFD"/>
    <w:rsid w:val="00B357C2"/>
    <w:rsid w:val="00B445C3"/>
    <w:rsid w:val="00B502A3"/>
    <w:rsid w:val="00B568AE"/>
    <w:rsid w:val="00B717A6"/>
    <w:rsid w:val="00B754F3"/>
    <w:rsid w:val="00B840DF"/>
    <w:rsid w:val="00BA0DC9"/>
    <w:rsid w:val="00BA10F9"/>
    <w:rsid w:val="00BB3A92"/>
    <w:rsid w:val="00BB6A71"/>
    <w:rsid w:val="00BC139A"/>
    <w:rsid w:val="00BC60E1"/>
    <w:rsid w:val="00BC6BA0"/>
    <w:rsid w:val="00BE5021"/>
    <w:rsid w:val="00BF05C2"/>
    <w:rsid w:val="00C024A9"/>
    <w:rsid w:val="00C15186"/>
    <w:rsid w:val="00C23B03"/>
    <w:rsid w:val="00C2786C"/>
    <w:rsid w:val="00C32952"/>
    <w:rsid w:val="00C472E8"/>
    <w:rsid w:val="00C52E32"/>
    <w:rsid w:val="00C61272"/>
    <w:rsid w:val="00C62B23"/>
    <w:rsid w:val="00C66FB1"/>
    <w:rsid w:val="00C713C9"/>
    <w:rsid w:val="00C83D46"/>
    <w:rsid w:val="00C96AE6"/>
    <w:rsid w:val="00CB2D02"/>
    <w:rsid w:val="00CC2EE7"/>
    <w:rsid w:val="00CD475D"/>
    <w:rsid w:val="00CD4DFF"/>
    <w:rsid w:val="00D03D36"/>
    <w:rsid w:val="00D0488E"/>
    <w:rsid w:val="00D06A91"/>
    <w:rsid w:val="00D1457F"/>
    <w:rsid w:val="00D25ABA"/>
    <w:rsid w:val="00D438A0"/>
    <w:rsid w:val="00D5777F"/>
    <w:rsid w:val="00D73A06"/>
    <w:rsid w:val="00D96054"/>
    <w:rsid w:val="00DB41FE"/>
    <w:rsid w:val="00DB6721"/>
    <w:rsid w:val="00DC322B"/>
    <w:rsid w:val="00DE1D10"/>
    <w:rsid w:val="00E00678"/>
    <w:rsid w:val="00E1200A"/>
    <w:rsid w:val="00E228C3"/>
    <w:rsid w:val="00E30CD7"/>
    <w:rsid w:val="00E46AD9"/>
    <w:rsid w:val="00E611C7"/>
    <w:rsid w:val="00E67551"/>
    <w:rsid w:val="00E82431"/>
    <w:rsid w:val="00E92B14"/>
    <w:rsid w:val="00E95B69"/>
    <w:rsid w:val="00EB7D96"/>
    <w:rsid w:val="00EC4B98"/>
    <w:rsid w:val="00ED040E"/>
    <w:rsid w:val="00ED3617"/>
    <w:rsid w:val="00ED5F4A"/>
    <w:rsid w:val="00EE51E4"/>
    <w:rsid w:val="00F01515"/>
    <w:rsid w:val="00F02E86"/>
    <w:rsid w:val="00F06187"/>
    <w:rsid w:val="00F26BAD"/>
    <w:rsid w:val="00F33F9D"/>
    <w:rsid w:val="00F423AE"/>
    <w:rsid w:val="00F440AD"/>
    <w:rsid w:val="00F46A16"/>
    <w:rsid w:val="00F5154D"/>
    <w:rsid w:val="00F61318"/>
    <w:rsid w:val="00F67BE9"/>
    <w:rsid w:val="00F833C2"/>
    <w:rsid w:val="00F930D1"/>
    <w:rsid w:val="00F93837"/>
    <w:rsid w:val="00FB3C5A"/>
    <w:rsid w:val="00FB3FAD"/>
    <w:rsid w:val="00FC4EE6"/>
    <w:rsid w:val="00FC508A"/>
    <w:rsid w:val="00FD5E77"/>
    <w:rsid w:val="00FF4FE6"/>
    <w:rsid w:val="00FF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1D4086"/>
  <w15:docId w15:val="{48DD58A0-F380-448E-8A6D-63D3DC101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5D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7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5154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5154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6537"/>
    <w:pPr>
      <w:ind w:left="720"/>
      <w:contextualSpacing/>
    </w:pPr>
  </w:style>
  <w:style w:type="table" w:styleId="TableGrid">
    <w:name w:val="Table Grid"/>
    <w:basedOn w:val="TableNormal"/>
    <w:uiPriority w:val="59"/>
    <w:rsid w:val="003B59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598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835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9B1"/>
    <w:rPr>
      <w:rFonts w:ascii="Tahoma" w:hAnsi="Tahoma" w:cs="Tahoma"/>
      <w:sz w:val="16"/>
      <w:szCs w:val="16"/>
    </w:rPr>
  </w:style>
  <w:style w:type="paragraph" w:customStyle="1" w:styleId="qowt-stl-tabletitle">
    <w:name w:val="qowt-stl-tabletitle"/>
    <w:basedOn w:val="Normal"/>
    <w:rsid w:val="00932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qowt-stl-standard">
    <w:name w:val="qowt-stl-standard"/>
    <w:basedOn w:val="Normal"/>
    <w:rsid w:val="00932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qowt-stl-tableheader">
    <w:name w:val="qowt-stl-tableheader"/>
    <w:basedOn w:val="Normal"/>
    <w:rsid w:val="00932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apple-converted-space">
    <w:name w:val="apple-converted-space"/>
    <w:basedOn w:val="DefaultParagraphFont"/>
    <w:rsid w:val="00932430"/>
  </w:style>
  <w:style w:type="paragraph" w:customStyle="1" w:styleId="qowt-stl-tablesubhead">
    <w:name w:val="qowt-stl-tablesubhead"/>
    <w:basedOn w:val="Normal"/>
    <w:rsid w:val="00932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qowt-stl-fuzeile">
    <w:name w:val="qowt-stl-fußzeile"/>
    <w:basedOn w:val="Normal"/>
    <w:rsid w:val="00932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qowt-stl-seitenzahl">
    <w:name w:val="qowt-stl-seitenzahl"/>
    <w:basedOn w:val="DefaultParagraphFont"/>
    <w:rsid w:val="00932430"/>
  </w:style>
  <w:style w:type="paragraph" w:customStyle="1" w:styleId="qowt-stl-tablenote">
    <w:name w:val="qowt-stl-tablenote"/>
    <w:basedOn w:val="Normal"/>
    <w:rsid w:val="009324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74277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5154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F5154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91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6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6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6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0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E89"/>
  </w:style>
  <w:style w:type="paragraph" w:styleId="Footer">
    <w:name w:val="footer"/>
    <w:basedOn w:val="Normal"/>
    <w:link w:val="FooterChar"/>
    <w:uiPriority w:val="99"/>
    <w:unhideWhenUsed/>
    <w:rsid w:val="00410E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E89"/>
  </w:style>
  <w:style w:type="table" w:styleId="TableGridLight">
    <w:name w:val="Grid Table Light"/>
    <w:basedOn w:val="TableNormal"/>
    <w:uiPriority w:val="40"/>
    <w:rsid w:val="003440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440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444F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7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1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2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2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15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809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47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59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31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71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95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287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280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679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209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7262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7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701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79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61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02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7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2592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909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4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377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5388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84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108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474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178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947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643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900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5115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1132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491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599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30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89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01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114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639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22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77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53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712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27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0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6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41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53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2129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996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71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9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164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007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378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190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25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40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75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89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5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390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26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1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1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69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895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42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739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367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62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13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13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16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391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813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720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64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790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098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372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05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799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976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7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8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9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1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56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3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23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3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3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9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2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2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73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2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1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19888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50957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5821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8511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488FC-2982-4A84-B4BA-AE0F07B57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Moriarty</dc:creator>
  <cp:lastModifiedBy>Frank Moriarty</cp:lastModifiedBy>
  <cp:revision>2</cp:revision>
  <dcterms:created xsi:type="dcterms:W3CDTF">2021-11-12T17:43:00Z</dcterms:created>
  <dcterms:modified xsi:type="dcterms:W3CDTF">2021-11-1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family-physician</vt:lpwstr>
  </property>
  <property fmtid="{D5CDD505-2E9C-101B-9397-08002B2CF9AE}" pid="3" name="Mendeley Recent Style Name 0_1">
    <vt:lpwstr>American Family Physicia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british-journal-of-clinical-pharmacology</vt:lpwstr>
  </property>
  <property fmtid="{D5CDD505-2E9C-101B-9397-08002B2CF9AE}" pid="9" name="Mendeley Recent Style Name 3_1">
    <vt:lpwstr>British Journal of Clinical Pharmacolog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uropean-journal-of-clinical-pharmacology</vt:lpwstr>
  </property>
  <property fmtid="{D5CDD505-2E9C-101B-9397-08002B2CF9AE}" pid="13" name="Mendeley Recent Style Name 5_1">
    <vt:lpwstr>European Journal of Clinical Pharmacology</vt:lpwstr>
  </property>
  <property fmtid="{D5CDD505-2E9C-101B-9397-08002B2CF9AE}" pid="14" name="Mendeley Recent Style Id 6_1">
    <vt:lpwstr>http://www.zotero.org/styles/european-journal-of-pediatrics</vt:lpwstr>
  </property>
  <property fmtid="{D5CDD505-2E9C-101B-9397-08002B2CF9AE}" pid="15" name="Mendeley Recent Style Name 6_1">
    <vt:lpwstr>European Journal of Pediatrics</vt:lpwstr>
  </property>
  <property fmtid="{D5CDD505-2E9C-101B-9397-08002B2CF9AE}" pid="16" name="Mendeley Recent Style Id 7_1">
    <vt:lpwstr>http://www.zotero.org/styles/health-policy</vt:lpwstr>
  </property>
  <property fmtid="{D5CDD505-2E9C-101B-9397-08002B2CF9AE}" pid="17" name="Mendeley Recent Style Name 7_1">
    <vt:lpwstr>Health policy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d84437d-a720-34bf-a028-c3ddbdb74046</vt:lpwstr>
  </property>
  <property fmtid="{D5CDD505-2E9C-101B-9397-08002B2CF9AE}" pid="24" name="Mendeley Citation Style_1">
    <vt:lpwstr>http://www.zotero.org/styles/british-journal-of-clinical-pharmacology</vt:lpwstr>
  </property>
</Properties>
</file>